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4A0BE29" w14:textId="4A5F2BAA" w:rsidR="00424E28" w:rsidRDefault="00291AB5" w:rsidP="00025BB7">
      <w:pPr>
        <w:spacing w:after="0" w:line="240" w:lineRule="auto"/>
        <w:rPr>
          <w:b/>
          <w:u w:val="single"/>
        </w:rPr>
      </w:pPr>
      <w:r w:rsidRPr="00424E28">
        <w:rPr>
          <w:b/>
          <w:u w:val="single"/>
        </w:rPr>
        <w:t xml:space="preserve">Figure </w:t>
      </w:r>
      <w:r w:rsidR="00424E28">
        <w:rPr>
          <w:b/>
          <w:u w:val="single"/>
        </w:rPr>
        <w:t>S</w:t>
      </w:r>
      <w:r w:rsidRPr="00424E28">
        <w:rPr>
          <w:b/>
          <w:u w:val="single"/>
        </w:rPr>
        <w:t>1</w:t>
      </w:r>
      <w:r w:rsidR="009A5F86">
        <w:rPr>
          <w:b/>
          <w:u w:val="single"/>
        </w:rPr>
        <w:t>6</w:t>
      </w:r>
      <w:r w:rsidRPr="00424E28">
        <w:rPr>
          <w:b/>
          <w:u w:val="single"/>
        </w:rPr>
        <w:t>.</w:t>
      </w:r>
    </w:p>
    <w:p w14:paraId="05AC08A2" w14:textId="77777777" w:rsidR="00B541F8" w:rsidRDefault="00B541F8" w:rsidP="00025BB7">
      <w:pPr>
        <w:spacing w:after="0" w:line="240" w:lineRule="auto"/>
      </w:pPr>
    </w:p>
    <w:p w14:paraId="33D3EB3F" w14:textId="77777777" w:rsidR="00291AB5" w:rsidRDefault="00291AB5" w:rsidP="00025BB7">
      <w:pPr>
        <w:spacing w:after="0" w:line="240" w:lineRule="auto"/>
      </w:pPr>
      <w:r w:rsidRPr="00424E28">
        <w:t>TG trajectories in men and women over the 12 years of follow up by lipid lowering treatment</w:t>
      </w:r>
      <w:r w:rsidR="00424E28">
        <w:t>.</w:t>
      </w:r>
    </w:p>
    <w:p w14:paraId="63F492CC" w14:textId="77777777" w:rsidR="00B541F8" w:rsidRPr="00424E28" w:rsidRDefault="00B541F8" w:rsidP="00025BB7">
      <w:pPr>
        <w:spacing w:after="0" w:line="240" w:lineRule="auto"/>
      </w:pPr>
    </w:p>
    <w:p w14:paraId="38B07DD1" w14:textId="77777777" w:rsidR="00291AB5" w:rsidRPr="00424E28" w:rsidRDefault="00484BA9" w:rsidP="00B8760E">
      <w:pPr>
        <w:tabs>
          <w:tab w:val="left" w:pos="284"/>
        </w:tabs>
        <w:spacing w:after="0" w:line="240" w:lineRule="auto"/>
        <w:jc w:val="center"/>
      </w:pPr>
      <w:r>
        <w:rPr>
          <w:noProof/>
          <w:lang w:val="cs-CZ" w:eastAsia="cs-CZ"/>
        </w:rPr>
        <w:pict w14:anchorId="3E3A731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Рисунок 19" o:spid="_x0000_i1040" type="#_x0000_t75" style="width:396.75pt;height:288.75pt;visibility:visible">
            <v:imagedata r:id="rId4" o:title="Fig_10a_TG(trt_lip)"/>
          </v:shape>
        </w:pict>
      </w:r>
    </w:p>
    <w:p w14:paraId="65D78F5E" w14:textId="77777777" w:rsidR="00291AB5" w:rsidRPr="00424E28" w:rsidRDefault="00291AB5" w:rsidP="00B8760E">
      <w:pPr>
        <w:tabs>
          <w:tab w:val="left" w:pos="284"/>
        </w:tabs>
        <w:spacing w:after="0" w:line="240" w:lineRule="auto"/>
        <w:jc w:val="center"/>
      </w:pPr>
    </w:p>
    <w:sectPr w:rsidR="00291AB5" w:rsidRPr="00424E28" w:rsidSect="00342FB4">
      <w:pgSz w:w="11906" w:h="16838"/>
      <w:pgMar w:top="1134" w:right="1701" w:bottom="1134" w:left="85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oNotTrackMoves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useWord2013TrackBottomHyphenation" w:uri="http://schemas.microsoft.com/office/word" w:val="1"/>
  </w:compat>
  <w:rsids>
    <w:rsidRoot w:val="00E627D3"/>
    <w:rsid w:val="000064EF"/>
    <w:rsid w:val="00025BB7"/>
    <w:rsid w:val="000272D2"/>
    <w:rsid w:val="0006375F"/>
    <w:rsid w:val="000C5B39"/>
    <w:rsid w:val="000F09FD"/>
    <w:rsid w:val="001067CC"/>
    <w:rsid w:val="00132527"/>
    <w:rsid w:val="0017210E"/>
    <w:rsid w:val="001775A6"/>
    <w:rsid w:val="001A0594"/>
    <w:rsid w:val="001B3F7E"/>
    <w:rsid w:val="002353DD"/>
    <w:rsid w:val="00247BE9"/>
    <w:rsid w:val="00291AB5"/>
    <w:rsid w:val="002F493D"/>
    <w:rsid w:val="00342FB4"/>
    <w:rsid w:val="0034389A"/>
    <w:rsid w:val="00376B57"/>
    <w:rsid w:val="0038522D"/>
    <w:rsid w:val="003D3D16"/>
    <w:rsid w:val="003D5F83"/>
    <w:rsid w:val="004236F2"/>
    <w:rsid w:val="00424E28"/>
    <w:rsid w:val="00477DC3"/>
    <w:rsid w:val="00484BA9"/>
    <w:rsid w:val="00487581"/>
    <w:rsid w:val="00525569"/>
    <w:rsid w:val="00525A99"/>
    <w:rsid w:val="00583D61"/>
    <w:rsid w:val="005F51CA"/>
    <w:rsid w:val="0060051E"/>
    <w:rsid w:val="00622E34"/>
    <w:rsid w:val="00645B17"/>
    <w:rsid w:val="006E007F"/>
    <w:rsid w:val="006E2130"/>
    <w:rsid w:val="006F0063"/>
    <w:rsid w:val="006F21FF"/>
    <w:rsid w:val="006F4B9A"/>
    <w:rsid w:val="00771429"/>
    <w:rsid w:val="00781B8D"/>
    <w:rsid w:val="007C3BA9"/>
    <w:rsid w:val="007E6B2B"/>
    <w:rsid w:val="00812667"/>
    <w:rsid w:val="00860C2E"/>
    <w:rsid w:val="00897615"/>
    <w:rsid w:val="008B1C58"/>
    <w:rsid w:val="00906A7B"/>
    <w:rsid w:val="00935E0F"/>
    <w:rsid w:val="00981F8F"/>
    <w:rsid w:val="00983E55"/>
    <w:rsid w:val="009942E6"/>
    <w:rsid w:val="009A1785"/>
    <w:rsid w:val="009A5F86"/>
    <w:rsid w:val="00A62FA5"/>
    <w:rsid w:val="00A634CE"/>
    <w:rsid w:val="00A9553F"/>
    <w:rsid w:val="00AB417D"/>
    <w:rsid w:val="00AF716E"/>
    <w:rsid w:val="00B30930"/>
    <w:rsid w:val="00B36E47"/>
    <w:rsid w:val="00B541F8"/>
    <w:rsid w:val="00B63117"/>
    <w:rsid w:val="00B8760E"/>
    <w:rsid w:val="00B90DD2"/>
    <w:rsid w:val="00BB0A67"/>
    <w:rsid w:val="00BD5B1C"/>
    <w:rsid w:val="00BE63BA"/>
    <w:rsid w:val="00C7045B"/>
    <w:rsid w:val="00C75B0D"/>
    <w:rsid w:val="00C94D7A"/>
    <w:rsid w:val="00CA1741"/>
    <w:rsid w:val="00CA2486"/>
    <w:rsid w:val="00CA4E7E"/>
    <w:rsid w:val="00CB2C55"/>
    <w:rsid w:val="00CF3F0D"/>
    <w:rsid w:val="00D05311"/>
    <w:rsid w:val="00D11010"/>
    <w:rsid w:val="00D75E69"/>
    <w:rsid w:val="00D77D3F"/>
    <w:rsid w:val="00DE51E9"/>
    <w:rsid w:val="00DE60E0"/>
    <w:rsid w:val="00DE6D1B"/>
    <w:rsid w:val="00E0072E"/>
    <w:rsid w:val="00E109B2"/>
    <w:rsid w:val="00E627D3"/>
    <w:rsid w:val="00EA6E53"/>
    <w:rsid w:val="00EB7C4F"/>
    <w:rsid w:val="00EC7332"/>
    <w:rsid w:val="00EE07DA"/>
    <w:rsid w:val="00F017F2"/>
    <w:rsid w:val="00F23F89"/>
    <w:rsid w:val="00F372AF"/>
    <w:rsid w:val="00F70072"/>
    <w:rsid w:val="00F969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44"/>
    <o:shapelayout v:ext="edit">
      <o:idmap v:ext="edit" data="1"/>
    </o:shapelayout>
  </w:shapeDefaults>
  <w:decimalSymbol w:val="."/>
  <w:listSeparator w:val=","/>
  <w14:docId w14:val="2C24A3F7"/>
  <w15:docId w15:val="{D666FB70-D38D-404F-ABF8-04988D958F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cs-CZ" w:eastAsia="cs-CZ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627D3"/>
    <w:pPr>
      <w:spacing w:after="160" w:line="259" w:lineRule="auto"/>
    </w:pPr>
    <w:rPr>
      <w:sz w:val="22"/>
      <w:szCs w:val="22"/>
      <w:lang w:val="en-GB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935E0F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42FB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342FB4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B90DD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</Words>
  <Characters>94</Characters>
  <Application>Microsoft Office Word</Application>
  <DocSecurity>0</DocSecurity>
  <Lines>1</Lines>
  <Paragraphs>1</Paragraphs>
  <ScaleCrop>false</ScaleCrop>
  <HeadingPairs>
    <vt:vector size="4" baseType="variant">
      <vt:variant>
        <vt:lpstr>Název</vt:lpstr>
      </vt:variant>
      <vt:variant>
        <vt:i4>1</vt:i4>
      </vt:variant>
      <vt:variant>
        <vt:lpstr>Название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Соня &amp; Андрей</dc:creator>
  <cp:keywords/>
  <cp:lastModifiedBy>chn off29</cp:lastModifiedBy>
  <cp:revision>3</cp:revision>
  <cp:lastPrinted>2020-03-02T08:54:00Z</cp:lastPrinted>
  <dcterms:created xsi:type="dcterms:W3CDTF">2021-05-17T07:04:00Z</dcterms:created>
  <dcterms:modified xsi:type="dcterms:W3CDTF">2021-11-19T17:19:00Z</dcterms:modified>
</cp:coreProperties>
</file>